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82" w:tblpY="1816"/>
        <w:tblOverlap w:val="never"/>
        <w:tblW w:w="776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857"/>
        <w:gridCol w:w="47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PHKG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AGTTTTACCAGAAGTACGA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TAGCTCGATGAACACA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HSD17B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CTGCTTCTCCCGTTAC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ATTTCGCCGGTGACT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STEAP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222222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222222"/>
                <w:kern w:val="0"/>
                <w:sz w:val="21"/>
                <w:szCs w:val="21"/>
              </w:rPr>
              <w:t xml:space="preserve"> CGGAGGTCATCTTTGTGGC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222222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222222"/>
                <w:kern w:val="0"/>
                <w:sz w:val="21"/>
                <w:szCs w:val="21"/>
              </w:rPr>
              <w:t>GCTGAAGGTGCTCTTGCTCT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HRA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TGACGGAATATAAGCTGG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GCACGTCTCCCCATC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ARNT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AGGGAAGCTCACAGTC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GACATTGCGTTGCATG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CXCL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GAAGTCATAGCCACAC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TTCTGGTCAGTTGGAT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SLC38A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CTTTGGTTAAAGAGCG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TGAGGGTCACGAATC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PG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TGGCCCAAGCTGA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AAGCCGTGGTCATTCA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ENPP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CTTTTGCCGTTGGAGT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GAGTCTGATAGCACTGTA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ACSL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AGGAGGTCCAGCCAT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TATGAGGTTGGTTTTCCA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DDIT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TGAGGATGAACACTTGT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CCAACTGGCTAGGCAT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bookmarkStart w:id="0" w:name="_GoBack"/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1"/>
                <w:szCs w:val="21"/>
              </w:rPr>
              <w:t>PSAT1</w:t>
            </w:r>
            <w:bookmarkEnd w:id="0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TGCCGCACTCAGTGTTG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17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1"/>
                <w:szCs w:val="21"/>
              </w:rPr>
              <w:t>GCAATTCCCGCACAAGATTCT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等线" w:hAnsi="等线" w:eastAsia="等线" w:cs="等线"/>
          <w:b/>
          <w:bCs/>
          <w:color w:val="000000"/>
          <w:kern w:val="0"/>
          <w:sz w:val="21"/>
          <w:szCs w:val="21"/>
        </w:rPr>
        <w:t>Supplementary Table 2</w:t>
      </w:r>
      <w:r>
        <w:rPr>
          <w:rFonts w:hint="eastAsia" w:ascii="等线" w:hAnsi="等线" w:eastAsia="等线" w:cs="等线"/>
          <w:b/>
          <w:bCs/>
          <w:sz w:val="21"/>
          <w:szCs w:val="21"/>
        </w:rPr>
        <w:t xml:space="preserve"> </w:t>
      </w:r>
      <w:r>
        <w:rPr>
          <w:rFonts w:hint="eastAsia" w:ascii="等线" w:hAnsi="等线" w:eastAsia="等线" w:cs="等线"/>
          <w:sz w:val="21"/>
          <w:szCs w:val="21"/>
        </w:rPr>
        <w:t xml:space="preserve">| 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</w:rPr>
        <w:t xml:space="preserve">qRT-PCR Primers for 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  <w:lang w:val="en-US" w:eastAsia="zh-CN"/>
        </w:rPr>
        <w:t>12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</w:rPr>
        <w:t xml:space="preserve"> 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  <w:lang w:val="en-US" w:eastAsia="zh-CN"/>
        </w:rPr>
        <w:t>f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  <w:lang w:eastAsia="zh-CN"/>
        </w:rPr>
        <w:t>erroptosis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  <w:lang w:val="en-US" w:eastAsia="zh-CN"/>
        </w:rPr>
        <w:t>-related</w:t>
      </w:r>
      <w:r>
        <w:rPr>
          <w:rFonts w:hint="eastAsia" w:ascii="等线" w:hAnsi="等线" w:eastAsia="等线" w:cs="等线"/>
          <w:b w:val="0"/>
          <w:bCs w:val="0"/>
          <w:color w:val="000000"/>
          <w:kern w:val="0"/>
          <w:sz w:val="21"/>
          <w:szCs w:val="21"/>
        </w:rPr>
        <w:t xml:space="preserve"> gen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szC0MLcwMzIzMTFX0lEKTi0uzszPAykwrAUAe/1NXSwAAAA="/>
  </w:docVars>
  <w:rsids>
    <w:rsidRoot w:val="00136671"/>
    <w:rsid w:val="00136671"/>
    <w:rsid w:val="002C4532"/>
    <w:rsid w:val="0074773D"/>
    <w:rsid w:val="00962A17"/>
    <w:rsid w:val="00C156FD"/>
    <w:rsid w:val="00C5439F"/>
    <w:rsid w:val="00E65012"/>
    <w:rsid w:val="00FC1E61"/>
    <w:rsid w:val="02B550FC"/>
    <w:rsid w:val="036C2674"/>
    <w:rsid w:val="03726B95"/>
    <w:rsid w:val="037E37DC"/>
    <w:rsid w:val="0496103B"/>
    <w:rsid w:val="08B31180"/>
    <w:rsid w:val="0D39512E"/>
    <w:rsid w:val="12D94BFD"/>
    <w:rsid w:val="150C7693"/>
    <w:rsid w:val="1C8F4373"/>
    <w:rsid w:val="1CCB4AE3"/>
    <w:rsid w:val="230A4EAB"/>
    <w:rsid w:val="241E06B1"/>
    <w:rsid w:val="29325150"/>
    <w:rsid w:val="2E594FE2"/>
    <w:rsid w:val="349C0927"/>
    <w:rsid w:val="379C085F"/>
    <w:rsid w:val="3A8A22F3"/>
    <w:rsid w:val="3D070BBD"/>
    <w:rsid w:val="435E0C60"/>
    <w:rsid w:val="43D44D10"/>
    <w:rsid w:val="442A057B"/>
    <w:rsid w:val="4883497A"/>
    <w:rsid w:val="489F2DC6"/>
    <w:rsid w:val="4C242EC9"/>
    <w:rsid w:val="4C9225BC"/>
    <w:rsid w:val="4DD51124"/>
    <w:rsid w:val="4EFB7C24"/>
    <w:rsid w:val="4F307ACA"/>
    <w:rsid w:val="4FE80329"/>
    <w:rsid w:val="541F3CBD"/>
    <w:rsid w:val="58381A70"/>
    <w:rsid w:val="5A2020AB"/>
    <w:rsid w:val="5C3F76BF"/>
    <w:rsid w:val="5D03181F"/>
    <w:rsid w:val="5FE45C76"/>
    <w:rsid w:val="63DB3D71"/>
    <w:rsid w:val="64CD44AF"/>
    <w:rsid w:val="662705E8"/>
    <w:rsid w:val="6CD7191D"/>
    <w:rsid w:val="6ED43D81"/>
    <w:rsid w:val="70003817"/>
    <w:rsid w:val="755E4E16"/>
    <w:rsid w:val="77ED2D1D"/>
    <w:rsid w:val="7C212001"/>
    <w:rsid w:val="7DBC5B34"/>
    <w:rsid w:val="7F41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0</Characters>
  <Lines>5</Lines>
  <Paragraphs>1</Paragraphs>
  <TotalTime>1</TotalTime>
  <ScaleCrop>false</ScaleCrop>
  <LinksUpToDate>false</LinksUpToDate>
  <CharactersWithSpaces>81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03:09:00Z</dcterms:created>
  <dc:creator>品平 江</dc:creator>
  <cp:lastModifiedBy>lxsrn</cp:lastModifiedBy>
  <dcterms:modified xsi:type="dcterms:W3CDTF">2021-09-25T20:12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7DA739DCC3F4ACAB4080D77398DE5B8</vt:lpwstr>
  </property>
</Properties>
</file>